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CA116" w14:textId="64C6F080" w:rsidR="00E36A1F" w:rsidRPr="008A5765" w:rsidRDefault="00E36A1F" w:rsidP="00E36A1F">
      <w:pPr>
        <w:rPr>
          <w:rFonts w:ascii="Arial" w:hAnsi="Arial" w:cs="Arial"/>
        </w:rPr>
      </w:pPr>
      <w:r w:rsidRPr="00163DDF">
        <w:rPr>
          <w:rFonts w:ascii="Arial" w:hAnsi="Arial" w:cs="Arial"/>
          <w:b/>
          <w:bCs/>
        </w:rPr>
        <w:t>S</w:t>
      </w:r>
      <w:r w:rsidR="004B4EAB">
        <w:rPr>
          <w:rFonts w:ascii="Arial" w:hAnsi="Arial" w:cs="Arial"/>
          <w:b/>
          <w:bCs/>
        </w:rPr>
        <w:t>3</w:t>
      </w:r>
      <w:r w:rsidRPr="00163DDF">
        <w:rPr>
          <w:rFonts w:ascii="Arial" w:hAnsi="Arial" w:cs="Arial"/>
          <w:b/>
          <w:bCs/>
        </w:rPr>
        <w:t xml:space="preserve"> Table.</w:t>
      </w:r>
      <w:r w:rsidRPr="008A57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utcome availability</w:t>
      </w:r>
      <w:r w:rsidRPr="008A5765">
        <w:rPr>
          <w:rFonts w:ascii="Arial" w:hAnsi="Arial" w:cs="Arial"/>
        </w:rPr>
        <w:t xml:space="preserve"> by follow-up timepoint and </w:t>
      </w:r>
      <w:r>
        <w:rPr>
          <w:rFonts w:ascii="Arial" w:hAnsi="Arial" w:cs="Arial"/>
        </w:rPr>
        <w:t>respond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8"/>
        <w:gridCol w:w="1159"/>
        <w:gridCol w:w="1159"/>
        <w:gridCol w:w="1159"/>
        <w:gridCol w:w="1159"/>
        <w:gridCol w:w="1159"/>
        <w:gridCol w:w="1159"/>
        <w:gridCol w:w="1159"/>
        <w:gridCol w:w="1159"/>
      </w:tblGrid>
      <w:tr w:rsidR="00E36A1F" w:rsidRPr="00E76DFA" w14:paraId="2A66B748" w14:textId="77777777" w:rsidTr="00EE2B90">
        <w:trPr>
          <w:trHeight w:val="301"/>
        </w:trPr>
        <w:tc>
          <w:tcPr>
            <w:tcW w:w="7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C878F" w14:textId="77777777" w:rsidR="00E36A1F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utcome </w:t>
            </w:r>
          </w:p>
          <w:p w14:paraId="67494620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ailability</w:t>
            </w:r>
          </w:p>
        </w:tc>
        <w:tc>
          <w:tcPr>
            <w:tcW w:w="21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416E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-implementation of </w:t>
            </w:r>
            <w:proofErr w:type="spellStart"/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First</w:t>
            </w:r>
            <w:proofErr w:type="spellEnd"/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437)</w:t>
            </w:r>
          </w:p>
        </w:tc>
        <w:tc>
          <w:tcPr>
            <w:tcW w:w="21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C7F3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implementation of </w:t>
            </w:r>
            <w:proofErr w:type="spellStart"/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First</w:t>
            </w:r>
            <w:proofErr w:type="spellEnd"/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561)</w:t>
            </w:r>
          </w:p>
        </w:tc>
      </w:tr>
      <w:tr w:rsidR="00E36A1F" w:rsidRPr="00E76DFA" w14:paraId="52A5AE10" w14:textId="77777777" w:rsidTr="00EE2B90">
        <w:trPr>
          <w:trHeight w:val="301"/>
        </w:trPr>
        <w:tc>
          <w:tcPr>
            <w:tcW w:w="7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209DE" w14:textId="77777777" w:rsidR="00E36A1F" w:rsidRPr="00E76DFA" w:rsidRDefault="00E36A1F" w:rsidP="00EE2B9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52C8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days </w:t>
            </w:r>
          </w:p>
          <w:p w14:paraId="542180EC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BB567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days</w:t>
            </w:r>
          </w:p>
          <w:p w14:paraId="6D4AF7D2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23776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months</w:t>
            </w:r>
          </w:p>
          <w:p w14:paraId="05E69398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8ED15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</w:t>
            </w:r>
          </w:p>
          <w:p w14:paraId="466C27AE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0B2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days </w:t>
            </w:r>
          </w:p>
          <w:p w14:paraId="7A2812A3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FE2E2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days</w:t>
            </w:r>
          </w:p>
          <w:p w14:paraId="6F8FF90D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58CB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months</w:t>
            </w:r>
          </w:p>
          <w:p w14:paraId="4F251AF8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70E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</w:t>
            </w:r>
          </w:p>
          <w:p w14:paraId="566097A0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E36A1F" w:rsidRPr="00E76DFA" w14:paraId="322E05D0" w14:textId="77777777" w:rsidTr="00EE2B90">
        <w:trPr>
          <w:trHeight w:val="301"/>
        </w:trPr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38CF4" w14:textId="77777777" w:rsidR="00E36A1F" w:rsidRPr="00E76DFA" w:rsidRDefault="00E36A1F" w:rsidP="00EE2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eys complete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511F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 (62.5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BDBFF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 (58.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36EEB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 (51.7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30CC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 (49.7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3CCA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 (83.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6555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 (80.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43F9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 (70.6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F75F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 (70.4)</w:t>
            </w:r>
          </w:p>
        </w:tc>
      </w:tr>
      <w:tr w:rsidR="00E36A1F" w:rsidRPr="00E76DFA" w14:paraId="78E05445" w14:textId="77777777" w:rsidTr="00EE2B90">
        <w:trPr>
          <w:trHeight w:val="301"/>
        </w:trPr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B822" w14:textId="77777777" w:rsidR="00E36A1F" w:rsidRPr="00E76DFA" w:rsidRDefault="00E36A1F" w:rsidP="00EE2B9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Self**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1B357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70.3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D2EB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73.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51B1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 (68.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3E8B7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 (82.9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3803C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 (86.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49C7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 (87.3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11CF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 (88.9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2D15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 (87.1)</w:t>
            </w:r>
          </w:p>
        </w:tc>
      </w:tr>
      <w:tr w:rsidR="00E36A1F" w:rsidRPr="00E76DFA" w14:paraId="2DECA317" w14:textId="77777777" w:rsidTr="00EE2B90">
        <w:trPr>
          <w:trHeight w:val="301"/>
        </w:trPr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CC82" w14:textId="77777777" w:rsidR="00E36A1F" w:rsidRPr="00E76DFA" w:rsidRDefault="00E36A1F" w:rsidP="00EE2B9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Prox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715E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EA54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287C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FF9BE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CD20D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295F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6E3AD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9263D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E36A1F" w:rsidRPr="00E76DFA" w14:paraId="7CE3217B" w14:textId="77777777" w:rsidTr="00EE2B90">
        <w:trPr>
          <w:trHeight w:val="498"/>
        </w:trPr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97448" w14:textId="77777777" w:rsidR="00E36A1F" w:rsidRPr="00E76DFA" w:rsidRDefault="00E36A1F" w:rsidP="00EE2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nuous abstinence inferred from other follow-u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points</w:t>
            </w: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E093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14.9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A28E3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17.4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F833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21.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1E18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7.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1FEA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9.8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1965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10.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F2D0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14.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D519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10.9)</w:t>
            </w:r>
          </w:p>
        </w:tc>
      </w:tr>
      <w:tr w:rsidR="00E36A1F" w:rsidRPr="00E76DFA" w14:paraId="2D60A41E" w14:textId="77777777" w:rsidTr="00EE2B90">
        <w:trPr>
          <w:trHeight w:val="301"/>
        </w:trPr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86033" w14:textId="77777777" w:rsidR="00E36A1F" w:rsidRPr="00E76DFA" w:rsidRDefault="00E36A1F" w:rsidP="00EE2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 Miss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4962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22.7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F3208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24.5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F3971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27.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B8A67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33.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6FE7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7.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6CCA2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9.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22EB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15.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95077" w14:textId="77777777" w:rsidR="00E36A1F" w:rsidRPr="00E76DFA" w:rsidRDefault="00E36A1F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6D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18.7)</w:t>
            </w:r>
          </w:p>
        </w:tc>
      </w:tr>
    </w:tbl>
    <w:p w14:paraId="6F84CDBC" w14:textId="77777777" w:rsidR="00E36A1F" w:rsidRPr="00E76DFA" w:rsidRDefault="00E36A1F" w:rsidP="00E36A1F">
      <w:pPr>
        <w:spacing w:after="0" w:line="280" w:lineRule="exact"/>
        <w:rPr>
          <w:rFonts w:ascii="Arial" w:hAnsi="Arial" w:cs="Arial"/>
          <w:sz w:val="20"/>
          <w:szCs w:val="20"/>
        </w:rPr>
      </w:pPr>
      <w:r w:rsidRPr="00E76DFA">
        <w:rPr>
          <w:rFonts w:ascii="Arial" w:hAnsi="Arial" w:cs="Arial"/>
          <w:sz w:val="20"/>
          <w:szCs w:val="20"/>
        </w:rPr>
        <w:t>*If a follow-up was missed and respondents reported continuous abstinence at later time points then missing outcome status was inferred as continuous abstinence.</w:t>
      </w:r>
    </w:p>
    <w:p w14:paraId="54D58DD2" w14:textId="77777777" w:rsidR="00E36A1F" w:rsidRPr="00E76DFA" w:rsidRDefault="00E36A1F" w:rsidP="00E36A1F">
      <w:pPr>
        <w:spacing w:after="0" w:line="280" w:lineRule="exact"/>
        <w:rPr>
          <w:rFonts w:ascii="Arial" w:hAnsi="Arial" w:cs="Arial"/>
          <w:b/>
          <w:bCs/>
          <w:sz w:val="20"/>
          <w:szCs w:val="20"/>
        </w:rPr>
      </w:pPr>
      <w:r w:rsidRPr="00E76DFA"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sz w:val="20"/>
          <w:szCs w:val="20"/>
        </w:rPr>
        <w:t>n (%) indicates number of completed surveys with responses from participant (by Self).</w:t>
      </w:r>
    </w:p>
    <w:p w14:paraId="7A78F40C" w14:textId="77777777" w:rsidR="00BC0D0C" w:rsidRDefault="00BC0D0C"/>
    <w:sectPr w:rsidR="00BC0D0C" w:rsidSect="00E36A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A1F"/>
    <w:rsid w:val="004B4EAB"/>
    <w:rsid w:val="007239FF"/>
    <w:rsid w:val="008833E8"/>
    <w:rsid w:val="008A0720"/>
    <w:rsid w:val="00BC0D0C"/>
    <w:rsid w:val="00C54C38"/>
    <w:rsid w:val="00E3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98A6"/>
  <w15:chartTrackingRefBased/>
  <w15:docId w15:val="{E1533B50-112E-4F02-9C0D-A15EABAA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A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Gina R.,MD, MPH</dc:creator>
  <cp:keywords/>
  <dc:description/>
  <cp:lastModifiedBy>Kruse, Gina</cp:lastModifiedBy>
  <cp:revision>2</cp:revision>
  <dcterms:created xsi:type="dcterms:W3CDTF">2023-09-01T22:31:00Z</dcterms:created>
  <dcterms:modified xsi:type="dcterms:W3CDTF">2024-07-26T02:59:00Z</dcterms:modified>
</cp:coreProperties>
</file>